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6B4" w:rsidRDefault="00994D91">
      <w:pPr>
        <w:rPr>
          <w:rFonts w:ascii="Times New Roman" w:hAnsi="Times New Roman" w:cs="Times New Roman"/>
        </w:rPr>
      </w:pPr>
      <w:r w:rsidRPr="002B2033">
        <w:rPr>
          <w:rFonts w:ascii="Times New Roman" w:hAnsi="Times New Roman" w:cs="Times New Roman" w:hint="eastAsia"/>
          <w:b/>
        </w:rPr>
        <w:t>S</w:t>
      </w:r>
      <w:r w:rsidR="0035355B">
        <w:rPr>
          <w:rFonts w:ascii="Times New Roman" w:hAnsi="Times New Roman" w:cs="Times New Roman"/>
          <w:b/>
        </w:rPr>
        <w:t>UPPLEMENTARY</w:t>
      </w:r>
      <w:r w:rsidRPr="002B2033">
        <w:rPr>
          <w:rFonts w:ascii="Times New Roman" w:hAnsi="Times New Roman" w:cs="Times New Roman"/>
          <w:b/>
        </w:rPr>
        <w:t xml:space="preserve"> T</w:t>
      </w:r>
      <w:r w:rsidR="0035355B">
        <w:rPr>
          <w:rFonts w:ascii="Times New Roman" w:hAnsi="Times New Roman" w:cs="Times New Roman"/>
          <w:b/>
        </w:rPr>
        <w:t>ABLE</w:t>
      </w:r>
      <w:r w:rsidRPr="002B2033">
        <w:rPr>
          <w:rFonts w:ascii="Times New Roman" w:hAnsi="Times New Roman" w:cs="Times New Roman"/>
          <w:b/>
        </w:rPr>
        <w:t xml:space="preserve"> 2</w:t>
      </w:r>
      <w:r w:rsidR="002B2033" w:rsidRPr="003E1192">
        <w:rPr>
          <w:rFonts w:ascii="Times New Roman" w:hAnsi="Times New Roman"/>
          <w:b/>
          <w:bCs/>
          <w:szCs w:val="24"/>
          <w:lang w:val="en-AU"/>
        </w:rPr>
        <w:t xml:space="preserve"> | </w:t>
      </w:r>
      <w:r w:rsidR="00C66077" w:rsidRPr="00C66077">
        <w:rPr>
          <w:rFonts w:ascii="Times New Roman" w:hAnsi="Times New Roman" w:cs="Times New Roman"/>
        </w:rPr>
        <w:t>The full list of single-nucleotide variants and insertion-deletion analysis of the KMUH-3 to KMUH-7 genomes compared to the reference Wuhan-Hu-1/2019.</w:t>
      </w:r>
      <w:bookmarkStart w:id="0" w:name="_GoBack"/>
      <w:bookmarkEnd w:id="0"/>
    </w:p>
    <w:p w:rsidR="00994D91" w:rsidRPr="00994D91" w:rsidRDefault="00994D91">
      <w:pPr>
        <w:rPr>
          <w:rFonts w:ascii="Times New Roman" w:hAnsi="Times New Roman" w:cs="Times New Roman"/>
        </w:rPr>
      </w:pPr>
    </w:p>
    <w:p w:rsidR="005A6AD8" w:rsidRPr="003F200E" w:rsidRDefault="00994D91">
      <w:pPr>
        <w:rPr>
          <w:rFonts w:ascii="Times New Roman" w:hAnsi="Times New Roman" w:cs="Times New Roman"/>
          <w:b/>
        </w:rPr>
      </w:pPr>
      <w:r w:rsidRPr="003F200E">
        <w:rPr>
          <w:rFonts w:ascii="Times New Roman" w:hAnsi="Times New Roman" w:cs="Times New Roman"/>
          <w:b/>
        </w:rPr>
        <w:t>KMUH-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0"/>
        <w:gridCol w:w="980"/>
        <w:gridCol w:w="935"/>
        <w:gridCol w:w="1487"/>
        <w:gridCol w:w="953"/>
        <w:gridCol w:w="1237"/>
        <w:gridCol w:w="1228"/>
        <w:gridCol w:w="1057"/>
        <w:gridCol w:w="1349"/>
      </w:tblGrid>
      <w:tr w:rsidR="00994D91" w:rsidRPr="00994D91" w:rsidTr="00994D91">
        <w:trPr>
          <w:trHeight w:val="915"/>
        </w:trPr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Nucleotide Position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13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SNV Frequency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InDel Frequency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Codon change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 type</w:t>
            </w:r>
          </w:p>
        </w:tc>
      </w:tr>
      <w:tr w:rsidR="00994D91" w:rsidRPr="00994D91" w:rsidTr="00994D91">
        <w:trPr>
          <w:trHeight w:val="360"/>
        </w:trPr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16S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2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343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924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2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1001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8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6.2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1201K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3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708D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9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1907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2230T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5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5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T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.10%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413-3414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53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5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6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3423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6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2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CTGGTTT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675-3677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35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2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3697V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4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.5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3730V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75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.5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3829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8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7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2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V3870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35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3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4426G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0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314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6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4804P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27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5005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1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5304T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91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4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6308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996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5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2165M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0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9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6938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68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ATGT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-70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9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20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.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151R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06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501Y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570D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40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614G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52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.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655Y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lastRenderedPageBreak/>
              <w:t>236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681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70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716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0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982A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118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21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6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7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V5G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9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27*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04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52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1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73C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3L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203K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204R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5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</w:tbl>
    <w:p w:rsidR="00994D91" w:rsidRDefault="00994D9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94D91" w:rsidRPr="003F200E" w:rsidRDefault="00994D91">
      <w:pPr>
        <w:rPr>
          <w:rFonts w:ascii="Times New Roman" w:hAnsi="Times New Roman" w:cs="Times New Roman"/>
          <w:b/>
        </w:rPr>
      </w:pPr>
      <w:r w:rsidRPr="003F200E">
        <w:rPr>
          <w:rFonts w:ascii="Times New Roman" w:hAnsi="Times New Roman" w:cs="Times New Roman" w:hint="eastAsia"/>
          <w:b/>
        </w:rPr>
        <w:lastRenderedPageBreak/>
        <w:t>K</w:t>
      </w:r>
      <w:r w:rsidRPr="003F200E">
        <w:rPr>
          <w:rFonts w:ascii="Times New Roman" w:hAnsi="Times New Roman" w:cs="Times New Roman"/>
          <w:b/>
        </w:rPr>
        <w:t>MUH-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5"/>
        <w:gridCol w:w="983"/>
        <w:gridCol w:w="940"/>
        <w:gridCol w:w="1487"/>
        <w:gridCol w:w="957"/>
        <w:gridCol w:w="1234"/>
        <w:gridCol w:w="1241"/>
        <w:gridCol w:w="1026"/>
        <w:gridCol w:w="1353"/>
      </w:tblGrid>
      <w:tr w:rsidR="00994D91" w:rsidRPr="00994D91" w:rsidTr="00994D91">
        <w:trPr>
          <w:trHeight w:val="630"/>
        </w:trPr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Nucleotide Position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32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SNV Frequency</w:t>
            </w:r>
          </w:p>
        </w:tc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InDel</w:t>
            </w:r>
            <w:proofErr w:type="spellEnd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 xml:space="preserve"> Frequency</w:t>
            </w:r>
          </w:p>
        </w:tc>
        <w:tc>
          <w:tcPr>
            <w:tcW w:w="12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Codon change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 type</w:t>
            </w:r>
          </w:p>
        </w:tc>
      </w:tr>
      <w:tr w:rsidR="00994D91" w:rsidRPr="00994D91" w:rsidTr="00994D91">
        <w:trPr>
          <w:trHeight w:val="360"/>
        </w:trPr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16S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924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2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1001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14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1627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3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708D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81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849D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9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1907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2230T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6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2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CTGGTTT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675-3677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225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8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3996A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0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314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6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4804P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27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5005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89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5211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1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5304T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68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ATGT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-70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9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del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06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501Y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570D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40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614G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6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681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70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716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0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982A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118H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1119N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52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1237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5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7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40Y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86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38N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9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27*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04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52I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1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73C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3L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lastRenderedPageBreak/>
              <w:t>282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203K</w:t>
            </w:r>
          </w:p>
        </w:tc>
        <w:tc>
          <w:tcPr>
            <w:tcW w:w="14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204R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5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228N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5F</w:t>
            </w:r>
          </w:p>
        </w:tc>
        <w:tc>
          <w:tcPr>
            <w:tcW w:w="14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</w:tbl>
    <w:p w:rsidR="00994D91" w:rsidRDefault="00994D9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94D91" w:rsidRPr="003F200E" w:rsidRDefault="00994D91">
      <w:pPr>
        <w:rPr>
          <w:rFonts w:ascii="Times New Roman" w:hAnsi="Times New Roman" w:cs="Times New Roman"/>
          <w:b/>
        </w:rPr>
      </w:pPr>
      <w:r w:rsidRPr="003F200E">
        <w:rPr>
          <w:rFonts w:ascii="Times New Roman" w:hAnsi="Times New Roman" w:cs="Times New Roman" w:hint="eastAsia"/>
          <w:b/>
        </w:rPr>
        <w:lastRenderedPageBreak/>
        <w:t>K</w:t>
      </w:r>
      <w:r w:rsidRPr="003F200E">
        <w:rPr>
          <w:rFonts w:ascii="Times New Roman" w:hAnsi="Times New Roman" w:cs="Times New Roman"/>
          <w:b/>
        </w:rPr>
        <w:t>MUH-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5"/>
        <w:gridCol w:w="985"/>
        <w:gridCol w:w="943"/>
        <w:gridCol w:w="1487"/>
        <w:gridCol w:w="960"/>
        <w:gridCol w:w="1232"/>
        <w:gridCol w:w="1228"/>
        <w:gridCol w:w="1027"/>
        <w:gridCol w:w="1359"/>
      </w:tblGrid>
      <w:tr w:rsidR="00994D91" w:rsidRPr="00994D91" w:rsidTr="00994D91">
        <w:trPr>
          <w:trHeight w:val="630"/>
        </w:trPr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Nucleotide Position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122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SNV Frequency</w:t>
            </w:r>
          </w:p>
        </w:tc>
        <w:tc>
          <w:tcPr>
            <w:tcW w:w="12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InDel</w:t>
            </w:r>
            <w:proofErr w:type="spellEnd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 xml:space="preserve"> Frequency</w:t>
            </w:r>
          </w:p>
        </w:tc>
        <w:tc>
          <w:tcPr>
            <w:tcW w:w="12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Codon change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 type</w:t>
            </w:r>
          </w:p>
        </w:tc>
      </w:tr>
      <w:tr w:rsidR="00994D91" w:rsidRPr="00994D91" w:rsidTr="00994D91">
        <w:trPr>
          <w:trHeight w:val="360"/>
        </w:trPr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16S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732S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924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2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1001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14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1627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3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708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81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849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9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1907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2230T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6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2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CTGGTTT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675-3677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225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8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3996A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0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314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6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4804P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27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5005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89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5211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1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5304T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68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ATGT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-70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9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06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501Y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570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40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614G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6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681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70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716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0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982A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118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1119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52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1237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86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7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b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38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04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52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1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73C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3L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lastRenderedPageBreak/>
              <w:t>288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203K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204R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5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228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5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</w:tbl>
    <w:p w:rsidR="00994D91" w:rsidRDefault="00994D9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94D91" w:rsidRPr="003F200E" w:rsidRDefault="00994D91">
      <w:pPr>
        <w:rPr>
          <w:rFonts w:ascii="Times New Roman" w:hAnsi="Times New Roman" w:cs="Times New Roman"/>
          <w:b/>
        </w:rPr>
      </w:pPr>
      <w:r w:rsidRPr="003F200E">
        <w:rPr>
          <w:rFonts w:ascii="Times New Roman" w:hAnsi="Times New Roman" w:cs="Times New Roman" w:hint="eastAsia"/>
          <w:b/>
        </w:rPr>
        <w:lastRenderedPageBreak/>
        <w:t>K</w:t>
      </w:r>
      <w:r w:rsidRPr="003F200E">
        <w:rPr>
          <w:rFonts w:ascii="Times New Roman" w:hAnsi="Times New Roman" w:cs="Times New Roman"/>
          <w:b/>
        </w:rPr>
        <w:t>MUH-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9"/>
        <w:gridCol w:w="986"/>
        <w:gridCol w:w="944"/>
        <w:gridCol w:w="1487"/>
        <w:gridCol w:w="961"/>
        <w:gridCol w:w="1228"/>
        <w:gridCol w:w="1245"/>
        <w:gridCol w:w="996"/>
        <w:gridCol w:w="1360"/>
      </w:tblGrid>
      <w:tr w:rsidR="00994D91" w:rsidRPr="00994D91" w:rsidTr="00994D91">
        <w:trPr>
          <w:trHeight w:val="360"/>
        </w:trPr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Nucleotide Position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12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2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SNV Frequency</w:t>
            </w:r>
          </w:p>
        </w:tc>
        <w:tc>
          <w:tcPr>
            <w:tcW w:w="13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InDel</w:t>
            </w:r>
            <w:proofErr w:type="spellEnd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 xml:space="preserve"> Frequency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Codon change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 type</w:t>
            </w:r>
          </w:p>
        </w:tc>
      </w:tr>
      <w:tr w:rsidR="00994D91" w:rsidRPr="00994D91" w:rsidTr="00994D91">
        <w:trPr>
          <w:trHeight w:val="360"/>
        </w:trPr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16S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924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2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1001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14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1627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3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708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81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849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9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1907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2230T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6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2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CTGGTTT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675-3677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225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3996A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35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8.5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4426G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0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314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6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4804P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27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5005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89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5211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1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5304T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023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5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2256S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68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ATGT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-70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9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de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06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501Y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570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40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614G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6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681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60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47.7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682L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70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716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0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982A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118H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1119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52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1237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5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7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a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40Y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86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b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38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9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27*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04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52I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1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73C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lastRenderedPageBreak/>
              <w:t>282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3L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203K</w:t>
            </w:r>
          </w:p>
        </w:tc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204R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5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228N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5F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91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288D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98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.5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98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.70%</w:t>
            </w:r>
          </w:p>
        </w:tc>
        <w:tc>
          <w:tcPr>
            <w:tcW w:w="13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</w:tbl>
    <w:p w:rsidR="00994D91" w:rsidRDefault="00994D9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94D91" w:rsidRPr="003F200E" w:rsidRDefault="00994D91">
      <w:pPr>
        <w:rPr>
          <w:rFonts w:ascii="Times New Roman" w:hAnsi="Times New Roman" w:cs="Times New Roman"/>
          <w:b/>
        </w:rPr>
      </w:pPr>
      <w:r w:rsidRPr="003F200E">
        <w:rPr>
          <w:rFonts w:ascii="Times New Roman" w:hAnsi="Times New Roman" w:cs="Times New Roman" w:hint="eastAsia"/>
          <w:b/>
        </w:rPr>
        <w:lastRenderedPageBreak/>
        <w:t>K</w:t>
      </w:r>
      <w:r w:rsidRPr="003F200E">
        <w:rPr>
          <w:rFonts w:ascii="Times New Roman" w:hAnsi="Times New Roman" w:cs="Times New Roman"/>
          <w:b/>
        </w:rPr>
        <w:t>MUH-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4"/>
        <w:gridCol w:w="982"/>
        <w:gridCol w:w="939"/>
        <w:gridCol w:w="1487"/>
        <w:gridCol w:w="956"/>
        <w:gridCol w:w="1230"/>
        <w:gridCol w:w="1223"/>
        <w:gridCol w:w="1013"/>
        <w:gridCol w:w="1362"/>
      </w:tblGrid>
      <w:tr w:rsidR="00994D91" w:rsidRPr="00994D91" w:rsidTr="00994D91">
        <w:trPr>
          <w:trHeight w:val="360"/>
        </w:trPr>
        <w:tc>
          <w:tcPr>
            <w:tcW w:w="14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Nucleotide Position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  <w:tc>
          <w:tcPr>
            <w:tcW w:w="124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08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3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SNV Frequency</w:t>
            </w:r>
          </w:p>
        </w:tc>
        <w:tc>
          <w:tcPr>
            <w:tcW w:w="126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InDel</w:t>
            </w:r>
            <w:proofErr w:type="spellEnd"/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 xml:space="preserve"> Frequency</w:t>
            </w:r>
          </w:p>
        </w:tc>
        <w:tc>
          <w:tcPr>
            <w:tcW w:w="12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Codon change</w:t>
            </w:r>
          </w:p>
        </w:tc>
        <w:tc>
          <w:tcPr>
            <w:tcW w:w="152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4D91">
              <w:rPr>
                <w:rFonts w:ascii="Times New Roman" w:hAnsi="Times New Roman" w:cs="Times New Roman"/>
                <w:b/>
                <w:bCs/>
                <w:sz w:val="22"/>
              </w:rPr>
              <w:t>Variant type</w:t>
            </w:r>
          </w:p>
        </w:tc>
      </w:tr>
      <w:tr w:rsidR="00994D91" w:rsidRPr="00994D91" w:rsidTr="00994D91">
        <w:trPr>
          <w:trHeight w:val="360"/>
        </w:trPr>
        <w:tc>
          <w:tcPr>
            <w:tcW w:w="14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4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8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6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16S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9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1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882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924F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2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1001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445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7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397A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14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1627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3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1708D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81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849D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9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1907F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82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3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2187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5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2230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15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5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V3298V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53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5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3.3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3423F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6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28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CTGGTTT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3675-3677de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40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5.4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3712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52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.1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F3753V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175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6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9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3829F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225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3996A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0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314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6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4804P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27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H5005H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5895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L5211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17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2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5304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048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1ab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P15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6.9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K6741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I68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76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ATGT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69-70de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199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44del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06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501Y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27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570D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40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614G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60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681H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370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716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506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982A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4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1118H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491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1119N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527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pike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1237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lastRenderedPageBreak/>
              <w:t>2611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3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3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8.1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P240S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51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7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a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40Y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66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7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7a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90*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869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38N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79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Q27*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04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52I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11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ORF8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S8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Y73C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7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eletion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D3L</w:t>
            </w:r>
          </w:p>
        </w:tc>
        <w:tc>
          <w:tcPr>
            <w:tcW w:w="152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2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340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8.7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T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1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R203K</w:t>
            </w:r>
          </w:p>
        </w:tc>
        <w:tc>
          <w:tcPr>
            <w:tcW w:w="1520" w:type="dxa"/>
            <w:vMerge w:val="restart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2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0" w:type="dxa"/>
            <w:vMerge/>
            <w:hideMark/>
          </w:tcPr>
          <w:p w:rsidR="00994D91" w:rsidRPr="00994D91" w:rsidRDefault="00994D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883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G204R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5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228N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</w:tr>
      <w:tr w:rsidR="00994D91" w:rsidRPr="00994D91" w:rsidTr="00994D91">
        <w:trPr>
          <w:trHeight w:val="345"/>
        </w:trPr>
        <w:tc>
          <w:tcPr>
            <w:tcW w:w="14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28977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8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3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100.00%</w:t>
            </w:r>
          </w:p>
        </w:tc>
        <w:tc>
          <w:tcPr>
            <w:tcW w:w="126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20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S235F</w:t>
            </w:r>
          </w:p>
        </w:tc>
        <w:tc>
          <w:tcPr>
            <w:tcW w:w="1520" w:type="dxa"/>
            <w:hideMark/>
          </w:tcPr>
          <w:p w:rsidR="00994D91" w:rsidRPr="00994D91" w:rsidRDefault="00994D91" w:rsidP="00994D91">
            <w:pPr>
              <w:rPr>
                <w:rFonts w:ascii="Times New Roman" w:hAnsi="Times New Roman" w:cs="Times New Roman"/>
                <w:sz w:val="22"/>
              </w:rPr>
            </w:pPr>
            <w:r w:rsidRPr="00994D91">
              <w:rPr>
                <w:rFonts w:ascii="Times New Roman" w:hAnsi="Times New Roman" w:cs="Times New Roman"/>
                <w:sz w:val="22"/>
              </w:rPr>
              <w:t>missense</w:t>
            </w:r>
          </w:p>
        </w:tc>
      </w:tr>
    </w:tbl>
    <w:p w:rsidR="00994D91" w:rsidRPr="00994D91" w:rsidRDefault="00994D91">
      <w:pPr>
        <w:rPr>
          <w:rFonts w:ascii="Times New Roman" w:hAnsi="Times New Roman" w:cs="Times New Roman"/>
        </w:rPr>
      </w:pPr>
    </w:p>
    <w:sectPr w:rsidR="00994D91" w:rsidRPr="00994D91" w:rsidSect="005A6A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4E70" w:rsidRDefault="00374E70" w:rsidP="006D2BD7">
      <w:r>
        <w:separator/>
      </w:r>
    </w:p>
  </w:endnote>
  <w:endnote w:type="continuationSeparator" w:id="0">
    <w:p w:rsidR="00374E70" w:rsidRDefault="00374E70" w:rsidP="006D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4E70" w:rsidRDefault="00374E70" w:rsidP="006D2BD7">
      <w:r>
        <w:separator/>
      </w:r>
    </w:p>
  </w:footnote>
  <w:footnote w:type="continuationSeparator" w:id="0">
    <w:p w:rsidR="00374E70" w:rsidRDefault="00374E70" w:rsidP="006D2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AD8"/>
    <w:rsid w:val="000A5692"/>
    <w:rsid w:val="00187FDD"/>
    <w:rsid w:val="002B2033"/>
    <w:rsid w:val="0035355B"/>
    <w:rsid w:val="00374E70"/>
    <w:rsid w:val="003F200E"/>
    <w:rsid w:val="0048457C"/>
    <w:rsid w:val="005376B4"/>
    <w:rsid w:val="005A6AD8"/>
    <w:rsid w:val="006A61B6"/>
    <w:rsid w:val="006D2BD7"/>
    <w:rsid w:val="00986593"/>
    <w:rsid w:val="00994D91"/>
    <w:rsid w:val="00AC64D0"/>
    <w:rsid w:val="00C14028"/>
    <w:rsid w:val="00C46281"/>
    <w:rsid w:val="00C6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3242F5-0AD9-4B70-81C4-4191E2568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2B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2BD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D2B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2BD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1704</Words>
  <Characters>9718</Characters>
  <Application>Microsoft Office Word</Application>
  <DocSecurity>0</DocSecurity>
  <Lines>80</Lines>
  <Paragraphs>22</Paragraphs>
  <ScaleCrop>false</ScaleCrop>
  <Company/>
  <LinksUpToDate>false</LinksUpToDate>
  <CharactersWithSpaces>1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LiuLi-Teh</cp:lastModifiedBy>
  <cp:revision>9</cp:revision>
  <dcterms:created xsi:type="dcterms:W3CDTF">2021-12-27T07:00:00Z</dcterms:created>
  <dcterms:modified xsi:type="dcterms:W3CDTF">2022-02-01T17:30:00Z</dcterms:modified>
</cp:coreProperties>
</file>